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30528E" w14:textId="5A910150" w:rsidR="00735AAA" w:rsidRPr="00735AAA" w:rsidRDefault="00735AAA" w:rsidP="00735AAA">
      <w:pPr>
        <w:jc w:val="center"/>
        <w:rPr>
          <w:rFonts w:ascii="Times New Roman" w:eastAsia="Times New Roman" w:hAnsi="Times New Roman" w:cs="Times New Roman"/>
          <w:sz w:val="48"/>
          <w:szCs w:val="48"/>
        </w:rPr>
      </w:pPr>
      <w:bookmarkStart w:id="0" w:name="_GoBack"/>
      <w:bookmarkEnd w:id="0"/>
      <w:r w:rsidRPr="00735AAA">
        <w:rPr>
          <w:rFonts w:ascii="Times New Roman" w:eastAsia="Times New Roman" w:hAnsi="Times New Roman" w:cs="Times New Roman"/>
          <w:color w:val="000000"/>
          <w:sz w:val="48"/>
          <w:szCs w:val="48"/>
          <w:shd w:val="clear" w:color="auto" w:fill="FFFFFF"/>
        </w:rPr>
        <w:t>Supplemental Material</w:t>
      </w:r>
    </w:p>
    <w:p w14:paraId="239E72BF" w14:textId="07EC5313" w:rsidR="00D51C3C" w:rsidRPr="005B5DEC" w:rsidRDefault="00D51C3C" w:rsidP="00735AAA">
      <w:pPr>
        <w:spacing w:line="480" w:lineRule="auto"/>
        <w:jc w:val="center"/>
        <w:rPr>
          <w:rFonts w:ascii="Times New Roman" w:hAnsi="Times New Roman" w:cs="Times New Roman"/>
          <w:strike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</w:t>
      </w:r>
      <w:r w:rsidRPr="00932589">
        <w:rPr>
          <w:rFonts w:ascii="Times New Roman" w:hAnsi="Times New Roman" w:cs="Times New Roman"/>
          <w:lang w:val="en-US"/>
        </w:rPr>
        <w:t>Table 1. Procedure com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51C3C" w:rsidRPr="005B5DEC" w14:paraId="2A9A49D6" w14:textId="77777777" w:rsidTr="00187F4D">
        <w:tc>
          <w:tcPr>
            <w:tcW w:w="4508" w:type="dxa"/>
          </w:tcPr>
          <w:p w14:paraId="10A4C628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Major complications</w:t>
            </w:r>
          </w:p>
        </w:tc>
        <w:tc>
          <w:tcPr>
            <w:tcW w:w="4508" w:type="dxa"/>
          </w:tcPr>
          <w:p w14:paraId="1C52ABEC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1C3C" w:rsidRPr="005B5DEC" w14:paraId="4D4F8213" w14:textId="77777777" w:rsidTr="00187F4D">
        <w:tc>
          <w:tcPr>
            <w:tcW w:w="4508" w:type="dxa"/>
          </w:tcPr>
          <w:p w14:paraId="7C0F6D0E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Death</w:t>
            </w:r>
          </w:p>
        </w:tc>
        <w:tc>
          <w:tcPr>
            <w:tcW w:w="4508" w:type="dxa"/>
          </w:tcPr>
          <w:p w14:paraId="76D7BBE0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0F670C97" w14:textId="77777777" w:rsidTr="00187F4D">
        <w:tc>
          <w:tcPr>
            <w:tcW w:w="4508" w:type="dxa"/>
          </w:tcPr>
          <w:p w14:paraId="7E3DFCEC" w14:textId="7587F611" w:rsidR="00D51C3C" w:rsidRPr="005B5DEC" w:rsidRDefault="00E76259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Pericardia</w:t>
            </w:r>
            <w:r w:rsidR="00D51C3C" w:rsidRPr="005B5DEC">
              <w:rPr>
                <w:rFonts w:ascii="Times New Roman" w:hAnsi="Times New Roman" w:cs="Times New Roman"/>
                <w:lang w:val="en-US"/>
              </w:rPr>
              <w:t xml:space="preserve"> effusion requiring intervention</w:t>
            </w:r>
          </w:p>
        </w:tc>
        <w:tc>
          <w:tcPr>
            <w:tcW w:w="4508" w:type="dxa"/>
          </w:tcPr>
          <w:p w14:paraId="2B1CEAC3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7A90BD2C" w14:textId="77777777" w:rsidTr="00187F4D">
        <w:tc>
          <w:tcPr>
            <w:tcW w:w="4508" w:type="dxa"/>
          </w:tcPr>
          <w:p w14:paraId="7F5AB6D9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4508" w:type="dxa"/>
          </w:tcPr>
          <w:p w14:paraId="5625934C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6AA2ACC2" w14:textId="77777777" w:rsidTr="00187F4D">
        <w:tc>
          <w:tcPr>
            <w:tcW w:w="4508" w:type="dxa"/>
          </w:tcPr>
          <w:p w14:paraId="1DB636C6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Major bleeding</w:t>
            </w:r>
          </w:p>
        </w:tc>
        <w:tc>
          <w:tcPr>
            <w:tcW w:w="4508" w:type="dxa"/>
          </w:tcPr>
          <w:p w14:paraId="72601215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429C0E61" w14:textId="77777777" w:rsidTr="00187F4D">
        <w:tc>
          <w:tcPr>
            <w:tcW w:w="4508" w:type="dxa"/>
          </w:tcPr>
          <w:p w14:paraId="7DCA7580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Device dislocation</w:t>
            </w:r>
          </w:p>
        </w:tc>
        <w:tc>
          <w:tcPr>
            <w:tcW w:w="4508" w:type="dxa"/>
          </w:tcPr>
          <w:p w14:paraId="5B0AA656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3B4EA402" w14:textId="77777777" w:rsidTr="00187F4D">
        <w:tc>
          <w:tcPr>
            <w:tcW w:w="4508" w:type="dxa"/>
          </w:tcPr>
          <w:p w14:paraId="77E0709B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Minor/Access vessel complications</w:t>
            </w:r>
          </w:p>
        </w:tc>
        <w:tc>
          <w:tcPr>
            <w:tcW w:w="4508" w:type="dxa"/>
          </w:tcPr>
          <w:p w14:paraId="784CF48C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1C3C" w:rsidRPr="005B5DEC" w14:paraId="0D1DEE30" w14:textId="77777777" w:rsidTr="00187F4D">
        <w:tc>
          <w:tcPr>
            <w:tcW w:w="4508" w:type="dxa"/>
          </w:tcPr>
          <w:p w14:paraId="52F6B206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Femoral hematoma</w:t>
            </w:r>
          </w:p>
        </w:tc>
        <w:tc>
          <w:tcPr>
            <w:tcW w:w="4508" w:type="dxa"/>
          </w:tcPr>
          <w:p w14:paraId="5D186D17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3ECD5DE9" w14:textId="77777777" w:rsidTr="00187F4D">
        <w:tc>
          <w:tcPr>
            <w:tcW w:w="4508" w:type="dxa"/>
          </w:tcPr>
          <w:p w14:paraId="50477151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Arteriovenous fistula</w:t>
            </w:r>
          </w:p>
        </w:tc>
        <w:tc>
          <w:tcPr>
            <w:tcW w:w="4508" w:type="dxa"/>
          </w:tcPr>
          <w:p w14:paraId="5FD30E02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5AAB1CA9" w14:textId="77777777" w:rsidTr="00187F4D">
        <w:tc>
          <w:tcPr>
            <w:tcW w:w="4508" w:type="dxa"/>
          </w:tcPr>
          <w:p w14:paraId="67987ECC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Pseudoaneurysm</w:t>
            </w:r>
          </w:p>
        </w:tc>
        <w:tc>
          <w:tcPr>
            <w:tcW w:w="4508" w:type="dxa"/>
          </w:tcPr>
          <w:p w14:paraId="60453911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5CA4BF3C" w14:textId="77777777" w:rsidTr="00187F4D">
        <w:tc>
          <w:tcPr>
            <w:tcW w:w="4508" w:type="dxa"/>
          </w:tcPr>
          <w:p w14:paraId="52395AF4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Mild Pericardial Effusion</w:t>
            </w:r>
          </w:p>
        </w:tc>
        <w:tc>
          <w:tcPr>
            <w:tcW w:w="4508" w:type="dxa"/>
          </w:tcPr>
          <w:p w14:paraId="7D631189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</w:tr>
    </w:tbl>
    <w:p w14:paraId="37495469" w14:textId="77777777" w:rsidR="00D51C3C" w:rsidRPr="005B5DEC" w:rsidRDefault="00D51C3C" w:rsidP="00D51C3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3382467" w14:textId="103BC0CB" w:rsidR="00D51C3C" w:rsidRPr="00932589" w:rsidRDefault="00D51C3C" w:rsidP="00D51C3C">
      <w:pPr>
        <w:spacing w:line="480" w:lineRule="auto"/>
        <w:rPr>
          <w:rFonts w:ascii="Times New Roman" w:hAnsi="Times New Roman" w:cs="Times New Roman"/>
          <w:lang w:val="en-US"/>
        </w:rPr>
      </w:pPr>
      <w:r w:rsidRPr="00932589">
        <w:rPr>
          <w:rFonts w:ascii="Times New Roman" w:hAnsi="Times New Roman" w:cs="Times New Roman"/>
          <w:lang w:val="en-US"/>
        </w:rPr>
        <w:t>Supplemental table 2. Short-term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51C3C" w:rsidRPr="005B5DEC" w14:paraId="459AA753" w14:textId="77777777" w:rsidTr="00187F4D">
        <w:tc>
          <w:tcPr>
            <w:tcW w:w="4508" w:type="dxa"/>
          </w:tcPr>
          <w:p w14:paraId="5A6AD9B9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Adverse events</w:t>
            </w:r>
          </w:p>
        </w:tc>
        <w:tc>
          <w:tcPr>
            <w:tcW w:w="4508" w:type="dxa"/>
          </w:tcPr>
          <w:p w14:paraId="502F674C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1C3C" w:rsidRPr="005B5DEC" w14:paraId="0F1CAACF" w14:textId="77777777" w:rsidTr="00187F4D">
        <w:tc>
          <w:tcPr>
            <w:tcW w:w="4508" w:type="dxa"/>
          </w:tcPr>
          <w:p w14:paraId="5911F763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All cause Death</w:t>
            </w:r>
          </w:p>
        </w:tc>
        <w:tc>
          <w:tcPr>
            <w:tcW w:w="4508" w:type="dxa"/>
          </w:tcPr>
          <w:p w14:paraId="214C81CF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1252A92A" w14:textId="77777777" w:rsidTr="00187F4D">
        <w:tc>
          <w:tcPr>
            <w:tcW w:w="4508" w:type="dxa"/>
          </w:tcPr>
          <w:p w14:paraId="59D17B0C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Cardiac or unexplained death</w:t>
            </w:r>
          </w:p>
        </w:tc>
        <w:tc>
          <w:tcPr>
            <w:tcW w:w="4508" w:type="dxa"/>
          </w:tcPr>
          <w:p w14:paraId="546A6FDF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12F6E1B3" w14:textId="77777777" w:rsidTr="00187F4D">
        <w:tc>
          <w:tcPr>
            <w:tcW w:w="4508" w:type="dxa"/>
          </w:tcPr>
          <w:p w14:paraId="083059FF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Non-cardiac death</w:t>
            </w:r>
          </w:p>
        </w:tc>
        <w:tc>
          <w:tcPr>
            <w:tcW w:w="4508" w:type="dxa"/>
          </w:tcPr>
          <w:p w14:paraId="41F945C8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3D406037" w14:textId="77777777" w:rsidTr="00187F4D">
        <w:tc>
          <w:tcPr>
            <w:tcW w:w="4508" w:type="dxa"/>
          </w:tcPr>
          <w:p w14:paraId="243D53EA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Ischemic stroke</w:t>
            </w:r>
          </w:p>
        </w:tc>
        <w:tc>
          <w:tcPr>
            <w:tcW w:w="4508" w:type="dxa"/>
          </w:tcPr>
          <w:p w14:paraId="5FC90136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B5DE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51C3C" w:rsidRPr="005B5DEC" w14:paraId="79CF6BF0" w14:textId="77777777" w:rsidTr="00187F4D">
        <w:tc>
          <w:tcPr>
            <w:tcW w:w="4508" w:type="dxa"/>
          </w:tcPr>
          <w:p w14:paraId="69B7F186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Hemorrhagic stroke</w:t>
            </w:r>
          </w:p>
        </w:tc>
        <w:tc>
          <w:tcPr>
            <w:tcW w:w="4508" w:type="dxa"/>
          </w:tcPr>
          <w:p w14:paraId="50B98FD3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57D8A647" w14:textId="77777777" w:rsidTr="00187F4D">
        <w:tc>
          <w:tcPr>
            <w:tcW w:w="4508" w:type="dxa"/>
          </w:tcPr>
          <w:p w14:paraId="256CD1AC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 xml:space="preserve">    Systemic thromboembolism</w:t>
            </w:r>
          </w:p>
        </w:tc>
        <w:tc>
          <w:tcPr>
            <w:tcW w:w="4508" w:type="dxa"/>
          </w:tcPr>
          <w:p w14:paraId="5AB47425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3B5D687A" w14:textId="77777777" w:rsidTr="00187F4D">
        <w:tc>
          <w:tcPr>
            <w:tcW w:w="4508" w:type="dxa"/>
          </w:tcPr>
          <w:p w14:paraId="2D6FCEC8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 xml:space="preserve">    Thrombosis formation on the device</w:t>
            </w:r>
          </w:p>
        </w:tc>
        <w:tc>
          <w:tcPr>
            <w:tcW w:w="4508" w:type="dxa"/>
          </w:tcPr>
          <w:p w14:paraId="355C9218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51C3C" w:rsidRPr="005B5DEC" w14:paraId="72496C0D" w14:textId="77777777" w:rsidTr="00187F4D">
        <w:tc>
          <w:tcPr>
            <w:tcW w:w="4508" w:type="dxa"/>
          </w:tcPr>
          <w:p w14:paraId="097DEE49" w14:textId="77777777" w:rsidR="00D51C3C" w:rsidRPr="005B5DEC" w:rsidRDefault="00D51C3C" w:rsidP="00187F4D">
            <w:pPr>
              <w:spacing w:line="480" w:lineRule="auto"/>
              <w:ind w:firstLine="240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Device dislocation</w:t>
            </w:r>
          </w:p>
        </w:tc>
        <w:tc>
          <w:tcPr>
            <w:tcW w:w="4508" w:type="dxa"/>
          </w:tcPr>
          <w:p w14:paraId="3F2B1174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3DBD18B0" w14:textId="77777777" w:rsidTr="00187F4D">
        <w:tc>
          <w:tcPr>
            <w:tcW w:w="4508" w:type="dxa"/>
          </w:tcPr>
          <w:p w14:paraId="05C3118F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lastRenderedPageBreak/>
              <w:t xml:space="preserve">    Serious Pericardial effusion</w:t>
            </w:r>
          </w:p>
        </w:tc>
        <w:tc>
          <w:tcPr>
            <w:tcW w:w="4508" w:type="dxa"/>
          </w:tcPr>
          <w:p w14:paraId="27853E8B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45A4D676" w14:textId="77777777" w:rsidTr="00187F4D">
        <w:tc>
          <w:tcPr>
            <w:tcW w:w="4508" w:type="dxa"/>
          </w:tcPr>
          <w:p w14:paraId="1A68E8A3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LAA sealing by TEE examination</w:t>
            </w:r>
          </w:p>
        </w:tc>
        <w:tc>
          <w:tcPr>
            <w:tcW w:w="4508" w:type="dxa"/>
          </w:tcPr>
          <w:p w14:paraId="45B180BE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1C3C" w:rsidRPr="005B5DEC" w14:paraId="3D980BA6" w14:textId="77777777" w:rsidTr="00187F4D">
        <w:tc>
          <w:tcPr>
            <w:tcW w:w="4508" w:type="dxa"/>
          </w:tcPr>
          <w:p w14:paraId="5FC433BF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 xml:space="preserve">    No residual flow</w:t>
            </w:r>
          </w:p>
        </w:tc>
        <w:tc>
          <w:tcPr>
            <w:tcW w:w="4508" w:type="dxa"/>
          </w:tcPr>
          <w:p w14:paraId="05022026" w14:textId="68346470" w:rsidR="00D51C3C" w:rsidRPr="005B5DEC" w:rsidRDefault="00CC083F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4 </w:t>
            </w:r>
          </w:p>
        </w:tc>
      </w:tr>
      <w:tr w:rsidR="00D51C3C" w:rsidRPr="005B5DEC" w14:paraId="20F4373E" w14:textId="77777777" w:rsidTr="00187F4D">
        <w:tc>
          <w:tcPr>
            <w:tcW w:w="4508" w:type="dxa"/>
          </w:tcPr>
          <w:p w14:paraId="0D03C1D7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 xml:space="preserve">    Residual flow &lt; 1 mm</w:t>
            </w:r>
          </w:p>
        </w:tc>
        <w:tc>
          <w:tcPr>
            <w:tcW w:w="4508" w:type="dxa"/>
          </w:tcPr>
          <w:p w14:paraId="6430031C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3041D968" w14:textId="77777777" w:rsidTr="00187F4D">
        <w:tc>
          <w:tcPr>
            <w:tcW w:w="4508" w:type="dxa"/>
          </w:tcPr>
          <w:p w14:paraId="53F818D8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 xml:space="preserve">    Residual flow 1-3 mm</w:t>
            </w:r>
          </w:p>
        </w:tc>
        <w:tc>
          <w:tcPr>
            <w:tcW w:w="4508" w:type="dxa"/>
          </w:tcPr>
          <w:p w14:paraId="6FDDEFB5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51C3C" w:rsidRPr="005B5DEC" w14:paraId="011B6107" w14:textId="77777777" w:rsidTr="00187F4D">
        <w:tc>
          <w:tcPr>
            <w:tcW w:w="4508" w:type="dxa"/>
          </w:tcPr>
          <w:p w14:paraId="693E3EEC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 xml:space="preserve">    Residual flow &gt; 3 mm</w:t>
            </w:r>
          </w:p>
        </w:tc>
        <w:tc>
          <w:tcPr>
            <w:tcW w:w="4508" w:type="dxa"/>
          </w:tcPr>
          <w:p w14:paraId="1400E344" w14:textId="77777777" w:rsidR="00D51C3C" w:rsidRPr="005B5DEC" w:rsidRDefault="00D51C3C" w:rsidP="00187F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5DE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6D665D76" w14:textId="278D5561" w:rsidR="007354D9" w:rsidRPr="00CC083F" w:rsidRDefault="008A3045" w:rsidP="00CC083F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7354D9" w:rsidRPr="00CC0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C3C"/>
    <w:rsid w:val="00037EC2"/>
    <w:rsid w:val="00044CBC"/>
    <w:rsid w:val="00075387"/>
    <w:rsid w:val="000E534A"/>
    <w:rsid w:val="002003BB"/>
    <w:rsid w:val="00220E37"/>
    <w:rsid w:val="00265A7A"/>
    <w:rsid w:val="00284FDD"/>
    <w:rsid w:val="002C1125"/>
    <w:rsid w:val="002D144D"/>
    <w:rsid w:val="00305805"/>
    <w:rsid w:val="00355F40"/>
    <w:rsid w:val="0041206E"/>
    <w:rsid w:val="0042061B"/>
    <w:rsid w:val="00493F14"/>
    <w:rsid w:val="004D6DA0"/>
    <w:rsid w:val="004E7F8F"/>
    <w:rsid w:val="005A3F64"/>
    <w:rsid w:val="005D1232"/>
    <w:rsid w:val="005D7A6F"/>
    <w:rsid w:val="006C08C2"/>
    <w:rsid w:val="00735AAA"/>
    <w:rsid w:val="00745C84"/>
    <w:rsid w:val="007F1955"/>
    <w:rsid w:val="00880132"/>
    <w:rsid w:val="008A3045"/>
    <w:rsid w:val="008B3D55"/>
    <w:rsid w:val="008B4482"/>
    <w:rsid w:val="008E2DD3"/>
    <w:rsid w:val="00902E0A"/>
    <w:rsid w:val="00926B76"/>
    <w:rsid w:val="00940891"/>
    <w:rsid w:val="009547CC"/>
    <w:rsid w:val="009555B2"/>
    <w:rsid w:val="00974A43"/>
    <w:rsid w:val="00A04820"/>
    <w:rsid w:val="00B404B1"/>
    <w:rsid w:val="00C24E96"/>
    <w:rsid w:val="00C73EFD"/>
    <w:rsid w:val="00C8379F"/>
    <w:rsid w:val="00CC083F"/>
    <w:rsid w:val="00CE44AD"/>
    <w:rsid w:val="00D057F0"/>
    <w:rsid w:val="00D13CFB"/>
    <w:rsid w:val="00D24F81"/>
    <w:rsid w:val="00D30942"/>
    <w:rsid w:val="00D51C3C"/>
    <w:rsid w:val="00D86B0E"/>
    <w:rsid w:val="00E064EF"/>
    <w:rsid w:val="00E57AD2"/>
    <w:rsid w:val="00E7363D"/>
    <w:rsid w:val="00E76259"/>
    <w:rsid w:val="00E773F6"/>
    <w:rsid w:val="00EA2023"/>
    <w:rsid w:val="00EC18B7"/>
    <w:rsid w:val="00EC44B0"/>
    <w:rsid w:val="00ED2252"/>
    <w:rsid w:val="00F40CA1"/>
    <w:rsid w:val="00FB74E7"/>
    <w:rsid w:val="00FF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4973"/>
  <w15:chartTrackingRefBased/>
  <w15:docId w15:val="{507AE4C2-E3E7-5A44-8E1B-0069C35E7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C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3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da ZHANG</dc:creator>
  <cp:keywords/>
  <dc:description/>
  <cp:lastModifiedBy>Srikanth N.</cp:lastModifiedBy>
  <cp:revision>6</cp:revision>
  <dcterms:created xsi:type="dcterms:W3CDTF">2021-08-26T04:43:00Z</dcterms:created>
  <dcterms:modified xsi:type="dcterms:W3CDTF">2022-07-16T06:19:00Z</dcterms:modified>
</cp:coreProperties>
</file>